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F1" w:rsidRPr="0015707D" w:rsidRDefault="00800CF1" w:rsidP="00800CF1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1DB5B76F" wp14:editId="5F4AE2EE">
            <wp:extent cx="5274310" cy="448500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8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0CF1" w:rsidRPr="0015707D" w:rsidRDefault="00800CF1" w:rsidP="00800CF1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40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Dideoides latus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CF1"/>
    <w:rsid w:val="00297292"/>
    <w:rsid w:val="0080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